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1"/>
        <w:tblW w:w="5000" w:type="pct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410"/>
        <w:gridCol w:w="6616"/>
      </w:tblGrid>
      <w:tr w:rsidR="009631B1" w14:paraId="3E4E8EDE" w14:textId="77777777" w:rsidTr="00963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</w:tcBorders>
            <w:noWrap/>
            <w:vAlign w:val="center"/>
          </w:tcPr>
          <w:p w14:paraId="5E1748BE" w14:textId="3F47D0D4" w:rsidR="007A2E22" w:rsidRPr="007A2E22" w:rsidRDefault="00493616" w:rsidP="007A2E22">
            <w:pPr>
              <w:rPr>
                <w:rFonts w:ascii="Times New Roman" w:hAnsi="Times New Roman" w:cs="Times New Roman"/>
                <w:lang w:val="en-GB"/>
              </w:rPr>
            </w:pPr>
            <w:r w:rsidRPr="00B0566F">
              <w:rPr>
                <w:rFonts w:ascii="Times New Roman" w:hAnsi="Times New Roman" w:cs="Times New Roman"/>
                <w:lang w:val="en-GB"/>
              </w:rPr>
              <w:t>S</w:t>
            </w:r>
            <w:r w:rsidR="00D36B58">
              <w:rPr>
                <w:rFonts w:ascii="Times New Roman" w:hAnsi="Times New Roman" w:cs="Times New Roman"/>
                <w:lang w:val="en-GB"/>
              </w:rPr>
              <w:t>1</w:t>
            </w:r>
            <w:r w:rsidRPr="00B0566F">
              <w:rPr>
                <w:rFonts w:ascii="Times New Roman" w:hAnsi="Times New Roman" w:cs="Times New Roman"/>
                <w:lang w:val="en-GB"/>
              </w:rPr>
              <w:t xml:space="preserve"> Table</w:t>
            </w:r>
            <w:r w:rsidR="00D36B58">
              <w:rPr>
                <w:rFonts w:ascii="Times New Roman" w:hAnsi="Times New Roman" w:cs="Times New Roman"/>
                <w:lang w:val="en-GB"/>
              </w:rPr>
              <w:t>.</w:t>
            </w:r>
            <w:r w:rsidRPr="00B0566F">
              <w:rPr>
                <w:rFonts w:ascii="Times New Roman" w:hAnsi="Times New Roman" w:cs="Times New Roman"/>
                <w:lang w:val="en-GB"/>
              </w:rPr>
              <w:t xml:space="preserve"> Classification of medication</w:t>
            </w:r>
            <w:r w:rsidR="00C067BE">
              <w:rPr>
                <w:rFonts w:ascii="Times New Roman" w:hAnsi="Times New Roman" w:cs="Times New Roman"/>
                <w:lang w:val="en-GB"/>
              </w:rPr>
              <w:t>s</w:t>
            </w:r>
            <w:r w:rsidR="00D36B58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9631B1" w14:paraId="6E70F00D" w14:textId="77777777" w:rsidTr="0096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vAlign w:val="center"/>
            <w:hideMark/>
          </w:tcPr>
          <w:p w14:paraId="66CBBF6D" w14:textId="77777777" w:rsidR="00F939C0" w:rsidRPr="00B0566F" w:rsidRDefault="00493616" w:rsidP="00D84BC3">
            <w:pPr>
              <w:widowControl/>
              <w:wordWrap/>
              <w:autoSpaceDE/>
              <w:autoSpaceDN/>
              <w:spacing w:after="100" w:afterAutospacing="1" w:line="259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B0566F">
              <w:rPr>
                <w:rFonts w:ascii="Times New Roman" w:eastAsia="맑은 고딕" w:hAnsi="Times New Roman" w:cs="Times New Roman"/>
                <w:bCs w:val="0"/>
                <w:kern w:val="0"/>
                <w:szCs w:val="20"/>
                <w:lang w:val="en-GB"/>
              </w:rPr>
              <w:t>Category</w:t>
            </w:r>
          </w:p>
        </w:tc>
        <w:tc>
          <w:tcPr>
            <w:tcW w:w="3665" w:type="pct"/>
            <w:noWrap/>
            <w:vAlign w:val="center"/>
            <w:hideMark/>
          </w:tcPr>
          <w:p w14:paraId="317B9E34" w14:textId="77777777" w:rsidR="00F939C0" w:rsidRPr="00B0566F" w:rsidRDefault="00493616" w:rsidP="00D84BC3">
            <w:pPr>
              <w:widowControl/>
              <w:wordWrap/>
              <w:autoSpaceDE/>
              <w:autoSpaceDN/>
              <w:spacing w:after="100" w:afterAutospacing="1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kern w:val="0"/>
                <w:szCs w:val="20"/>
                <w:lang w:val="en-GB"/>
              </w:rPr>
            </w:pPr>
            <w:r w:rsidRPr="00B0566F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TC code</w:t>
            </w:r>
          </w:p>
        </w:tc>
      </w:tr>
      <w:tr w:rsidR="009631B1" w14:paraId="54CBC0E2" w14:textId="77777777" w:rsidTr="009631B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vAlign w:val="center"/>
          </w:tcPr>
          <w:p w14:paraId="7DB627A4" w14:textId="77777777" w:rsidR="00F939C0" w:rsidRPr="007A2E22" w:rsidRDefault="00493616" w:rsidP="002157BF">
            <w:pPr>
              <w:widowControl/>
              <w:wordWrap/>
              <w:autoSpaceDE/>
              <w:autoSpaceDN/>
              <w:spacing w:line="259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4C2585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Non-opioid analgesics</w:t>
            </w:r>
          </w:p>
        </w:tc>
        <w:tc>
          <w:tcPr>
            <w:tcW w:w="3665" w:type="pct"/>
            <w:noWrap/>
            <w:vAlign w:val="center"/>
          </w:tcPr>
          <w:p w14:paraId="501BC7C5" w14:textId="412326C3" w:rsidR="00740B05" w:rsidRPr="002239D9" w:rsidRDefault="00493616" w:rsidP="004812A5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1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8D7D49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1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B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1AC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1AE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1AG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1AH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1AX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="008D7D49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2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2AB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2BA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2BE</w:t>
            </w:r>
          </w:p>
        </w:tc>
      </w:tr>
      <w:tr w:rsidR="009631B1" w14:paraId="4C6ECC76" w14:textId="77777777" w:rsidTr="0096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vAlign w:val="center"/>
          </w:tcPr>
          <w:p w14:paraId="27B382A8" w14:textId="77777777" w:rsidR="00740B05" w:rsidRPr="007A2E22" w:rsidRDefault="00493616" w:rsidP="002157B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4C2585">
              <w:rPr>
                <w:rFonts w:ascii="Times New Roman" w:eastAsia="맑은 고딕" w:hAnsi="Times New Roman" w:cs="Times New Roman"/>
                <w:b w:val="0"/>
                <w:kern w:val="0"/>
                <w:szCs w:val="20"/>
                <w:lang w:val="en-GB"/>
              </w:rPr>
              <w:t>Tramadol</w:t>
            </w:r>
          </w:p>
        </w:tc>
        <w:tc>
          <w:tcPr>
            <w:tcW w:w="3665" w:type="pct"/>
            <w:noWrap/>
            <w:vAlign w:val="center"/>
          </w:tcPr>
          <w:p w14:paraId="2CA837BB" w14:textId="07376B25" w:rsidR="00740B05" w:rsidRPr="00740B05" w:rsidRDefault="00493616" w:rsidP="0055671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2AJ13, N02AJ14, N02AJ15, N02AJ16</w:t>
            </w:r>
          </w:p>
        </w:tc>
      </w:tr>
      <w:tr w:rsidR="009631B1" w14:paraId="12845ABE" w14:textId="77777777" w:rsidTr="009631B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vAlign w:val="center"/>
          </w:tcPr>
          <w:p w14:paraId="51A6A84D" w14:textId="77777777" w:rsidR="00740B05" w:rsidRPr="007A2E22" w:rsidRDefault="00493616" w:rsidP="002157B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4C2585">
              <w:rPr>
                <w:rFonts w:ascii="Times New Roman" w:eastAsia="맑은 고딕" w:hAnsi="Times New Roman" w:cs="Times New Roman"/>
                <w:b w:val="0"/>
                <w:kern w:val="0"/>
                <w:szCs w:val="20"/>
                <w:lang w:val="en-GB"/>
              </w:rPr>
              <w:t>Opioids</w:t>
            </w:r>
          </w:p>
        </w:tc>
        <w:tc>
          <w:tcPr>
            <w:tcW w:w="3665" w:type="pct"/>
            <w:noWrap/>
            <w:vAlign w:val="center"/>
          </w:tcPr>
          <w:p w14:paraId="01937F39" w14:textId="110578FD" w:rsidR="00740B05" w:rsidRPr="00740B05" w:rsidRDefault="00493616" w:rsidP="0055671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1AH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8D7D49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2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2AB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2AE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2AF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4812A5" w:rsidRP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2AJ01, N02AJ02, N02AJ03, N02AJ06, N02AJ07, N02AJ08, N02AJ09, N02AJ17, N02AJ18, N02AJ19</w:t>
            </w:r>
          </w:p>
        </w:tc>
        <w:bookmarkStart w:id="0" w:name="_GoBack"/>
        <w:bookmarkEnd w:id="0"/>
      </w:tr>
      <w:tr w:rsidR="009631B1" w14:paraId="4ED32DE3" w14:textId="77777777" w:rsidTr="0096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vAlign w:val="center"/>
          </w:tcPr>
          <w:p w14:paraId="0C160370" w14:textId="55FBC970" w:rsidR="00F939C0" w:rsidRPr="007A2E22" w:rsidRDefault="00493616" w:rsidP="002157BF">
            <w:pPr>
              <w:widowControl/>
              <w:wordWrap/>
              <w:autoSpaceDE/>
              <w:autoSpaceDN/>
              <w:spacing w:line="259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A</w:t>
            </w:r>
            <w:r w:rsidRPr="007A2E22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nticancer drug</w:t>
            </w:r>
            <w:r w:rsidR="00282774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s</w:t>
            </w:r>
          </w:p>
        </w:tc>
        <w:tc>
          <w:tcPr>
            <w:tcW w:w="3665" w:type="pct"/>
            <w:noWrap/>
            <w:vAlign w:val="center"/>
          </w:tcPr>
          <w:p w14:paraId="438E8D65" w14:textId="5E927E8C" w:rsidR="00740B05" w:rsidRPr="00B0566F" w:rsidRDefault="00493616" w:rsidP="004812A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G03XC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1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8D7D49">
              <w:rPr>
                <w:rFonts w:ascii="Times New Roman" w:eastAsia="맑은 고딕" w:hAnsi="Times New Roman" w:cs="Times New Roman" w:hint="eastAsia"/>
                <w:kern w:val="0"/>
                <w:szCs w:val="20"/>
                <w:lang w:val="en-GB"/>
              </w:rPr>
              <w:t>L01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1BA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1BC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1CA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1CD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1DB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1EF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1EH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1FD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1XA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1XC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2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8D7D49">
              <w:rPr>
                <w:rFonts w:ascii="Times New Roman" w:eastAsia="맑은 고딕" w:hAnsi="Times New Roman" w:cs="Times New Roman" w:hint="eastAsia"/>
                <w:kern w:val="0"/>
                <w:szCs w:val="20"/>
                <w:lang w:val="en-GB"/>
              </w:rPr>
              <w:t>L02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B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2AE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2BA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2BG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4AA</w:t>
            </w:r>
            <w:r w:rsidR="008D7D49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4AD</w:t>
            </w:r>
          </w:p>
        </w:tc>
      </w:tr>
      <w:tr w:rsidR="009631B1" w14:paraId="2B3EE8EE" w14:textId="77777777" w:rsidTr="009631B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vAlign w:val="center"/>
          </w:tcPr>
          <w:p w14:paraId="597FC06F" w14:textId="376BC340" w:rsidR="0071526E" w:rsidRDefault="00493616" w:rsidP="002157B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b w:val="0"/>
                <w:bCs w:val="0"/>
                <w:kern w:val="0"/>
                <w:szCs w:val="20"/>
                <w:lang w:val="en-GB"/>
              </w:rPr>
              <w:t>Hormonal drug</w:t>
            </w:r>
            <w:r w:rsidR="00282774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s</w:t>
            </w:r>
          </w:p>
        </w:tc>
        <w:tc>
          <w:tcPr>
            <w:tcW w:w="3665" w:type="pct"/>
            <w:noWrap/>
            <w:vAlign w:val="center"/>
          </w:tcPr>
          <w:p w14:paraId="15063C2B" w14:textId="298A2644" w:rsidR="0071526E" w:rsidRPr="00740B05" w:rsidRDefault="00493616" w:rsidP="0055671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G03CA, G03GA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H0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  <w:lang w:val="en-GB"/>
              </w:rPr>
              <w:t>H01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H01B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H01BB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), H02AB, H05BA</w:t>
            </w:r>
          </w:p>
        </w:tc>
      </w:tr>
      <w:tr w:rsidR="009631B1" w14:paraId="10CF9294" w14:textId="77777777" w:rsidTr="0096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vAlign w:val="center"/>
          </w:tcPr>
          <w:p w14:paraId="16944146" w14:textId="3C2E47DD" w:rsidR="00F939C0" w:rsidRPr="007A2E22" w:rsidRDefault="00493616" w:rsidP="002157BF">
            <w:pPr>
              <w:widowControl/>
              <w:wordWrap/>
              <w:autoSpaceDE/>
              <w:autoSpaceDN/>
              <w:spacing w:line="259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4812A5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Neuropsychiatric</w:t>
            </w:r>
            <w:r w:rsidR="00C067BE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 xml:space="preserve"> drug</w:t>
            </w:r>
            <w:r w:rsidR="00282774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s</w:t>
            </w:r>
          </w:p>
        </w:tc>
        <w:tc>
          <w:tcPr>
            <w:tcW w:w="3665" w:type="pct"/>
            <w:noWrap/>
            <w:vAlign w:val="center"/>
          </w:tcPr>
          <w:p w14:paraId="5098CBCF" w14:textId="77777777" w:rsidR="00F939C0" w:rsidRPr="002239D9" w:rsidRDefault="00493616" w:rsidP="0055671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2CC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3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 (</w:t>
            </w:r>
            <w:r w:rsidR="00F35952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3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B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3AE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3AF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3AG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3AX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4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 (</w:t>
            </w:r>
            <w:r w:rsidR="00F35952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4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4AC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4BA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4BC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4BD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5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 (</w:t>
            </w:r>
            <w:r w:rsidR="00F35952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5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5AD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5AH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5AX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5BA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5BB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5BE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5CD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5CF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6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 (</w:t>
            </w:r>
            <w:r w:rsidR="00F35952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6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6AB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6AX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6BX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6DA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6DX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7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 (</w:t>
            </w:r>
            <w:r w:rsidR="00F35952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7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7AB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7AX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7CA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7XX</w:t>
            </w:r>
            <w:r w:rsidR="00F3595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)</w:t>
            </w:r>
          </w:p>
        </w:tc>
      </w:tr>
      <w:tr w:rsidR="009631B1" w14:paraId="1F5532C6" w14:textId="77777777" w:rsidTr="009631B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vAlign w:val="center"/>
          </w:tcPr>
          <w:p w14:paraId="0636EB18" w14:textId="23E50AB8" w:rsidR="00F939C0" w:rsidRPr="007A2E22" w:rsidRDefault="00493616" w:rsidP="002157BF">
            <w:pPr>
              <w:widowControl/>
              <w:wordWrap/>
              <w:autoSpaceDE/>
              <w:autoSpaceDN/>
              <w:spacing w:line="259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71526E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Gastrointestinal drugs</w:t>
            </w:r>
          </w:p>
        </w:tc>
        <w:tc>
          <w:tcPr>
            <w:tcW w:w="3665" w:type="pct"/>
            <w:noWrap/>
            <w:vAlign w:val="center"/>
          </w:tcPr>
          <w:p w14:paraId="03E5BB75" w14:textId="77777777" w:rsidR="00F939C0" w:rsidRPr="00B0566F" w:rsidRDefault="00493616" w:rsidP="0055671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2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2A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2AB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2AC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2AD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2B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2BB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2BC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2BX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2X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3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3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3A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3AB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3AC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3AD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3AX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3B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3BB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3F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3F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4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4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4AD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5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5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5A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5AX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5B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6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6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B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6AC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, A06AD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6AG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7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405961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7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405961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7BC</w:t>
            </w:r>
            <w:r w:rsidR="00405961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7CA</w:t>
            </w:r>
            <w:r w:rsidR="00405961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7DA</w:t>
            </w:r>
            <w:r w:rsidR="00405961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7FA</w:t>
            </w:r>
            <w:r w:rsidR="00405961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9AA</w:t>
            </w:r>
            <w:r w:rsidR="00405961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40B0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6AX</w:t>
            </w:r>
          </w:p>
        </w:tc>
      </w:tr>
      <w:tr w:rsidR="009631B1" w14:paraId="044CBF98" w14:textId="77777777" w:rsidTr="0096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vAlign w:val="center"/>
          </w:tcPr>
          <w:p w14:paraId="2289A368" w14:textId="5687CC6A" w:rsidR="00F939C0" w:rsidRPr="007A2E22" w:rsidRDefault="00493616" w:rsidP="002157BF">
            <w:pPr>
              <w:widowControl/>
              <w:wordWrap/>
              <w:autoSpaceDE/>
              <w:autoSpaceDN/>
              <w:spacing w:line="259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742F8C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Surgery-related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 xml:space="preserve"> drug</w:t>
            </w:r>
            <w:r w:rsidR="00282774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s</w:t>
            </w:r>
          </w:p>
        </w:tc>
        <w:tc>
          <w:tcPr>
            <w:tcW w:w="3665" w:type="pct"/>
            <w:noWrap/>
            <w:vAlign w:val="center"/>
          </w:tcPr>
          <w:p w14:paraId="154E9F94" w14:textId="6BCE2D3A" w:rsidR="00740B05" w:rsidRPr="002239D9" w:rsidRDefault="00493616" w:rsidP="004812A5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1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E548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1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1AB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1AC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1AD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1AF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1AX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2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2AA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2AB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2BA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2BB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2BC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2BD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2BX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G01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E548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G01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G01AF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G01AX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1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E548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1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B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1AF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1AX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N01BB</w:t>
            </w:r>
            <w:r w:rsidR="000E548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)</w:t>
            </w:r>
          </w:p>
        </w:tc>
      </w:tr>
      <w:tr w:rsidR="009631B1" w14:paraId="46E53AD2" w14:textId="77777777" w:rsidTr="009631B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vAlign w:val="center"/>
          </w:tcPr>
          <w:p w14:paraId="0F5EE0FF" w14:textId="16218EB3" w:rsidR="00F939C0" w:rsidRPr="007A2E22" w:rsidRDefault="00493616" w:rsidP="002157BF">
            <w:pPr>
              <w:widowControl/>
              <w:wordWrap/>
              <w:autoSpaceDE/>
              <w:autoSpaceDN/>
              <w:spacing w:line="259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742F8C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Blood substitutes and nutritional fluids</w:t>
            </w:r>
          </w:p>
        </w:tc>
        <w:tc>
          <w:tcPr>
            <w:tcW w:w="3665" w:type="pct"/>
            <w:noWrap/>
            <w:vAlign w:val="center"/>
          </w:tcPr>
          <w:p w14:paraId="45EA41A5" w14:textId="6513CBBB" w:rsidR="00F939C0" w:rsidRPr="00B0566F" w:rsidRDefault="00493616" w:rsidP="004812A5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5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50F24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5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5B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5B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5BC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5X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5X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5XC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5Z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5Z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)</w:t>
            </w:r>
          </w:p>
        </w:tc>
      </w:tr>
      <w:tr w:rsidR="009631B1" w14:paraId="158D6AAE" w14:textId="77777777" w:rsidTr="0096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vAlign w:val="center"/>
          </w:tcPr>
          <w:p w14:paraId="630E68FF" w14:textId="77777777" w:rsidR="00F939C0" w:rsidRPr="007A2E22" w:rsidRDefault="00493616" w:rsidP="00D84BC3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7A2E22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Antimicrobials</w:t>
            </w:r>
          </w:p>
        </w:tc>
        <w:tc>
          <w:tcPr>
            <w:tcW w:w="3665" w:type="pct"/>
            <w:noWrap/>
            <w:vAlign w:val="center"/>
          </w:tcPr>
          <w:p w14:paraId="3ADEEF41" w14:textId="3E728FC7" w:rsidR="00740B05" w:rsidRPr="002239D9" w:rsidRDefault="00493616" w:rsidP="0055671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1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50F24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1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1C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1CE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1CR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1D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1DC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1DD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1DE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1DF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1DH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1EE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1F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1FF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1G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1M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1X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1XD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2AC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4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50F24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4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4AC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4AK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5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50F24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5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5AF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5AH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5AP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J06B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P01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71526E">
              <w:rPr>
                <w:rFonts w:ascii="Times New Roman" w:eastAsia="맑은 고딕" w:hAnsi="Times New Roman" w:cs="Times New Roman" w:hint="eastAsia"/>
                <w:kern w:val="0"/>
                <w:szCs w:val="20"/>
                <w:lang w:val="en-GB"/>
              </w:rPr>
              <w:t>P01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P01B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)</w:t>
            </w:r>
          </w:p>
        </w:tc>
      </w:tr>
      <w:tr w:rsidR="009631B1" w14:paraId="749BE079" w14:textId="77777777" w:rsidTr="009631B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vAlign w:val="center"/>
          </w:tcPr>
          <w:p w14:paraId="6D42556C" w14:textId="386B83E4" w:rsidR="00F939C0" w:rsidRPr="007A2E22" w:rsidRDefault="00493616" w:rsidP="002157BF">
            <w:pPr>
              <w:widowControl/>
              <w:wordWrap/>
              <w:autoSpaceDE/>
              <w:autoSpaceDN/>
              <w:spacing w:line="259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2157BF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Diagnostics</w:t>
            </w:r>
          </w:p>
        </w:tc>
        <w:tc>
          <w:tcPr>
            <w:tcW w:w="3665" w:type="pct"/>
            <w:noWrap/>
            <w:vAlign w:val="center"/>
          </w:tcPr>
          <w:p w14:paraId="24D403A0" w14:textId="77777777" w:rsidR="00740B05" w:rsidRPr="002239D9" w:rsidRDefault="00493616" w:rsidP="0055671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4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50F24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4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4CF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4CH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4CX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8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50F24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8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8A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8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8B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8C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9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50F24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9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9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9B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9C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9D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9FX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9G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9GX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9IX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)</w:t>
            </w:r>
          </w:p>
        </w:tc>
      </w:tr>
      <w:tr w:rsidR="009631B1" w14:paraId="5CA8ADC7" w14:textId="77777777" w:rsidTr="0096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vAlign w:val="center"/>
          </w:tcPr>
          <w:p w14:paraId="1AFF6983" w14:textId="32B9E443" w:rsidR="00F939C0" w:rsidRPr="007A2E22" w:rsidRDefault="00493616" w:rsidP="00D84BC3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742F8C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Lipid-modifying drug</w:t>
            </w:r>
            <w:r w:rsidR="00282774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s</w:t>
            </w:r>
          </w:p>
        </w:tc>
        <w:tc>
          <w:tcPr>
            <w:tcW w:w="3665" w:type="pct"/>
            <w:noWrap/>
            <w:vAlign w:val="center"/>
          </w:tcPr>
          <w:p w14:paraId="537F7B43" w14:textId="77777777" w:rsidR="00F939C0" w:rsidRPr="00B0566F" w:rsidRDefault="00493616" w:rsidP="0055671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10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50F24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10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10A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10AX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10B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10BX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)</w:t>
            </w:r>
          </w:p>
        </w:tc>
      </w:tr>
      <w:tr w:rsidR="009631B1" w14:paraId="6231437B" w14:textId="77777777" w:rsidTr="009631B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vAlign w:val="center"/>
          </w:tcPr>
          <w:p w14:paraId="4E1F8F79" w14:textId="2076AB71" w:rsidR="00F939C0" w:rsidRPr="007A2E22" w:rsidRDefault="00493616" w:rsidP="00D84BC3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742F8C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Antihypertensive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 xml:space="preserve"> drug</w:t>
            </w:r>
            <w:r w:rsidR="00282774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s</w:t>
            </w:r>
          </w:p>
        </w:tc>
        <w:tc>
          <w:tcPr>
            <w:tcW w:w="3665" w:type="pct"/>
            <w:noWrap/>
            <w:vAlign w:val="center"/>
          </w:tcPr>
          <w:p w14:paraId="2BCFE92E" w14:textId="77777777" w:rsidR="00F939C0" w:rsidRPr="002239D9" w:rsidRDefault="00493616" w:rsidP="0055671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1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50F24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1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1BD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1C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1D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1DX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1E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1E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2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50F24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2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2D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2DC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3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50F24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3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3B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3C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3D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3D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4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50F24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4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E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4AF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4AX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5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50F24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5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D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5BX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5C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5CX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7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50F24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7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7A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7AG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8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50F24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8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8D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8D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9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050F24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9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9B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9C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9DA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C09DB</w:t>
            </w:r>
            <w:r w:rsidR="00050F2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)</w:t>
            </w:r>
          </w:p>
        </w:tc>
      </w:tr>
      <w:tr w:rsidR="009631B1" w14:paraId="7C8B3E91" w14:textId="77777777" w:rsidTr="00963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vAlign w:val="center"/>
          </w:tcPr>
          <w:p w14:paraId="16F6A140" w14:textId="039BE45F" w:rsidR="00F939C0" w:rsidRPr="007A2E22" w:rsidRDefault="00493616" w:rsidP="00D84BC3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742F8C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Diabetes mellitus drug</w:t>
            </w:r>
            <w:r w:rsidR="00282774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  <w:lang w:val="en-GB"/>
              </w:rPr>
              <w:t>s</w:t>
            </w:r>
          </w:p>
        </w:tc>
        <w:tc>
          <w:tcPr>
            <w:tcW w:w="3665" w:type="pct"/>
            <w:noWrap/>
            <w:vAlign w:val="center"/>
          </w:tcPr>
          <w:p w14:paraId="0E94C661" w14:textId="77777777" w:rsidR="00F939C0" w:rsidRPr="00B0566F" w:rsidRDefault="00493616" w:rsidP="0055671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0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EC7A2A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0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B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0AD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0AE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0BA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0BB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0BD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0BF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0BG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0BH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0BJ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0BK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0BX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)</w:t>
            </w:r>
          </w:p>
        </w:tc>
      </w:tr>
      <w:tr w:rsidR="009631B1" w14:paraId="714729EC" w14:textId="77777777" w:rsidTr="009631B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noWrap/>
            <w:vAlign w:val="center"/>
          </w:tcPr>
          <w:p w14:paraId="04EC3DE3" w14:textId="6FF4EF9B" w:rsidR="00F939C0" w:rsidRPr="007A2E22" w:rsidRDefault="00493616" w:rsidP="00145C3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Others</w:t>
            </w:r>
          </w:p>
        </w:tc>
        <w:tc>
          <w:tcPr>
            <w:tcW w:w="3665" w:type="pct"/>
            <w:noWrap/>
            <w:vAlign w:val="center"/>
          </w:tcPr>
          <w:p w14:paraId="311AEEC8" w14:textId="2ABC59A2" w:rsidR="00145C3E" w:rsidRPr="002239D9" w:rsidRDefault="00493616" w:rsidP="0055671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</w:pP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1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EC7A2A"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1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C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01AD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)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1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EC7A2A"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1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1CC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1D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1EA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1EB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1GA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1HA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2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EC7A2A"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2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2AX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2BA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12CC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3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EC7A2A"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3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3AB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3AC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3AD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3BA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3BB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3XA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5CA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5CB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05CX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01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01AC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01AE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02AE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06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06AX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06BA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06BB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06BX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07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07AA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07AB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07AC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07AD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07CC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08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08AC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08AG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11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11AH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D11AX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G02AB, G02CA, G02CB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G04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EC7A2A"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G04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D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G04BX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G04CA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H03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EC7A2A"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H03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H03BA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H03BB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3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4812A5">
              <w:rPr>
                <w:rFonts w:ascii="Times New Roman" w:eastAsia="맑은 고딕" w:hAnsi="Times New Roman" w:cs="Times New Roman" w:hint="eastAsia"/>
                <w:kern w:val="0"/>
                <w:szCs w:val="20"/>
                <w:lang w:val="en-GB"/>
              </w:rPr>
              <w:t>L03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L03AX</w:t>
            </w:r>
            <w:r w:rsidR="004812A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),</w:t>
            </w:r>
            <w:r w:rsidR="004812A5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</w:t>
            </w:r>
            <w:r w:rsidR="0071526E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3</w:t>
            </w:r>
            <w:r w:rsidR="0071526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71526E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3AB</w:t>
            </w:r>
            <w:r w:rsidR="0071526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1526E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3AC</w:t>
            </w:r>
            <w:r w:rsidR="0071526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1526E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3BA</w:t>
            </w:r>
            <w:r w:rsidR="0071526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="0071526E" w:rsidRPr="00740B05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3BX</w:t>
            </w:r>
            <w:r w:rsidR="0071526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4AA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5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EC7A2A"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5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BA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5BB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5BX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9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EC7A2A"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9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B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M09AX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),</w:t>
            </w:r>
            <w:r>
              <w:t xml:space="preserve">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1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EC7A2A"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1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D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1BA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2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 (</w:t>
            </w:r>
            <w:r w:rsidR="00EC7A2A"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2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AA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2AD</w:t>
            </w:r>
            <w:r w:rsidR="00EC7A2A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)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3AA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lastRenderedPageBreak/>
              <w:t>R03AC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3AK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3AL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3BA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3BB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3CA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3CC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3DA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3DC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5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5CA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5CB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5DA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5DB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5FA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6AA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6AB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6AD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6AE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6AX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7AB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R07AX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S01AA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S01AD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S01AE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S01BA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S01CA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S01FA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S01GX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S01JA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S01L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S01XA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S02AA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S02CA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3AB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3AE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3AF</w:t>
            </w:r>
            <w:r w:rsidR="00282774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6DB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6DX</w:t>
            </w:r>
            <w:r w:rsidR="007A2E22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 xml:space="preserve">, </w:t>
            </w:r>
            <w:r w:rsidRPr="00145C3E">
              <w:rPr>
                <w:rFonts w:ascii="Times New Roman" w:eastAsia="맑은 고딕" w:hAnsi="Times New Roman" w:cs="Times New Roman"/>
                <w:kern w:val="0"/>
                <w:szCs w:val="20"/>
                <w:lang w:val="en-GB"/>
              </w:rPr>
              <w:t>V07AB</w:t>
            </w:r>
          </w:p>
        </w:tc>
      </w:tr>
    </w:tbl>
    <w:p w14:paraId="52203693" w14:textId="77777777" w:rsidR="008E4876" w:rsidRDefault="008E4876"/>
    <w:p w14:paraId="38DA7859" w14:textId="77777777" w:rsidR="00531F6F" w:rsidRDefault="00493616">
      <w:pPr>
        <w:widowControl/>
        <w:wordWrap/>
        <w:autoSpaceDE/>
        <w:autoSpaceDN/>
      </w:pPr>
      <w:r>
        <w:br w:type="page"/>
      </w:r>
    </w:p>
    <w:p w14:paraId="3047CB18" w14:textId="77777777" w:rsidR="00531F6F" w:rsidRDefault="00531F6F">
      <w:pPr>
        <w:sectPr w:rsidR="00531F6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6"/>
        <w:gridCol w:w="926"/>
        <w:gridCol w:w="923"/>
        <w:gridCol w:w="926"/>
        <w:gridCol w:w="923"/>
        <w:gridCol w:w="926"/>
        <w:gridCol w:w="923"/>
        <w:gridCol w:w="468"/>
        <w:gridCol w:w="926"/>
        <w:gridCol w:w="912"/>
        <w:gridCol w:w="926"/>
        <w:gridCol w:w="923"/>
        <w:gridCol w:w="926"/>
        <w:gridCol w:w="863"/>
      </w:tblGrid>
      <w:tr w:rsidR="009631B1" w14:paraId="3E875528" w14:textId="77777777" w:rsidTr="00397848">
        <w:trPr>
          <w:trHeight w:val="33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472C9D" w14:textId="585359BF" w:rsidR="00531F6F" w:rsidRPr="00C01CB9" w:rsidRDefault="00493616" w:rsidP="00531F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lastRenderedPageBreak/>
              <w:t>S</w:t>
            </w:r>
            <w:r w:rsidR="00D36B5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="006361F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T</w:t>
            </w:r>
            <w:r w:rsidRPr="00DF0F9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able</w:t>
            </w:r>
            <w:r w:rsidRPr="00DF0F9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  <w:r w:rsidR="006361F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Perioperative drug utilization</w:t>
            </w:r>
            <w:r w:rsidR="00D36B58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9631B1" w14:paraId="07FC8505" w14:textId="77777777" w:rsidTr="00397848">
        <w:trPr>
          <w:trHeight w:val="330"/>
        </w:trPr>
        <w:tc>
          <w:tcPr>
            <w:tcW w:w="80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8DABC5E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ug category</w:t>
            </w:r>
          </w:p>
        </w:tc>
        <w:tc>
          <w:tcPr>
            <w:tcW w:w="202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93E03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ND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CC718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9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7E9A92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LNB</w:t>
            </w:r>
          </w:p>
        </w:tc>
      </w:tr>
      <w:tr w:rsidR="009631B1" w14:paraId="1D6BFDB5" w14:textId="77777777" w:rsidTr="00397848">
        <w:trPr>
          <w:trHeight w:val="330"/>
        </w:trPr>
        <w:tc>
          <w:tcPr>
            <w:tcW w:w="8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7CA35" w14:textId="77777777" w:rsidR="00531F6F" w:rsidRPr="00E85B00" w:rsidRDefault="00531F6F" w:rsidP="003978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558B3" w14:textId="10A6CB3B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e</w:t>
            </w: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perative period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8B833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ex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F48F5" w14:textId="69CF5DEA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t</w:t>
            </w: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perative period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E9CF8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8B841" w14:textId="5352BEC9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e</w:t>
            </w: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perative period</w:t>
            </w:r>
          </w:p>
        </w:tc>
        <w:tc>
          <w:tcPr>
            <w:tcW w:w="6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1474A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dex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8CC22" w14:textId="286E0AA0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t</w:t>
            </w: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perative period</w:t>
            </w:r>
          </w:p>
        </w:tc>
      </w:tr>
      <w:tr w:rsidR="009631B1" w14:paraId="77DA74CB" w14:textId="77777777" w:rsidTr="00397848">
        <w:trPr>
          <w:trHeight w:val="480"/>
        </w:trPr>
        <w:tc>
          <w:tcPr>
            <w:tcW w:w="80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0DBEC" w14:textId="77777777" w:rsidR="00531F6F" w:rsidRPr="00E85B00" w:rsidRDefault="00531F6F" w:rsidP="003978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31DE66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2DDDF2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cent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A88685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3D9506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cent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8AF8EB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7C453B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cent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78DE00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E95954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14AF3F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cent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940BE3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98AAA6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cent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D7A26F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7F472D" w14:textId="77777777" w:rsidR="00531F6F" w:rsidRPr="00E85B00" w:rsidRDefault="00493616" w:rsidP="003978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cent</w:t>
            </w:r>
          </w:p>
        </w:tc>
      </w:tr>
      <w:tr w:rsidR="009631B1" w14:paraId="39AC8BCD" w14:textId="77777777" w:rsidTr="002424D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F7BB9" w14:textId="3C623992" w:rsidR="00531F6F" w:rsidRPr="00D45FAE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5FA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microbial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A11F1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F2B0F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5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3B67D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78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CC3A9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.8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AF39A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0202F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42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F5842" w14:textId="77777777" w:rsidR="00531F6F" w:rsidRPr="00531F6F" w:rsidRDefault="00531F6F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9A3C1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C23C5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4EB65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2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76FB0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.2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47F4A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4173F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51%</w:t>
            </w:r>
          </w:p>
        </w:tc>
      </w:tr>
      <w:tr w:rsidR="009631B1" w14:paraId="322BEF6E" w14:textId="77777777" w:rsidTr="002424D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C3507" w14:textId="70735A97" w:rsidR="00531F6F" w:rsidRPr="00D45FAE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strointestinal drug</w:t>
            </w:r>
            <w:r w:rsidR="008702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B47E7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23426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0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575D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80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F8883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.9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501DB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4D021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.21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143DA" w14:textId="77777777" w:rsidR="00531F6F" w:rsidRPr="00531F6F" w:rsidRDefault="00531F6F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4DD74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0B47D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3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8D0F1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25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46380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.8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9F6F3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38CC2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.49%</w:t>
            </w:r>
          </w:p>
        </w:tc>
      </w:tr>
      <w:tr w:rsidR="009631B1" w14:paraId="6C57D9CF" w14:textId="77777777" w:rsidTr="002424D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D19AA" w14:textId="1C8884FA" w:rsidR="00531F6F" w:rsidRPr="00D45FAE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5FA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lood substitutes and nutritional fluid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E6C44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C60EB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.5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EE6B9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80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60865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.9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CE594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04545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.22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DE2E1F" w14:textId="77777777" w:rsidR="00531F6F" w:rsidRPr="00531F6F" w:rsidRDefault="00531F6F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9C5519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7960E5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7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870F9A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25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6E5BB1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.6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C0597C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35CF20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.22%</w:t>
            </w:r>
          </w:p>
        </w:tc>
      </w:tr>
      <w:tr w:rsidR="009631B1" w14:paraId="2616759B" w14:textId="77777777" w:rsidTr="002424D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BDC94" w14:textId="32742315" w:rsidR="00531F6F" w:rsidRPr="00D45FAE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5FA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agnostic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9CF57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3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41193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.6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318F5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23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13FB4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.2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5A7EA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7BFCE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45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F62F29" w14:textId="77777777" w:rsidR="00531F6F" w:rsidRPr="00531F6F" w:rsidRDefault="00531F6F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7BEBE5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158C48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.6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B362B4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DE3DE1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.9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F893D7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4C744D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90%</w:t>
            </w:r>
          </w:p>
        </w:tc>
      </w:tr>
      <w:tr w:rsidR="009631B1" w14:paraId="761E1AD2" w14:textId="77777777" w:rsidTr="002424D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AA87A9" w14:textId="209A5B4B" w:rsidR="00531F6F" w:rsidRPr="00D45FAE" w:rsidRDefault="00493616" w:rsidP="006361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5FA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D45FA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ormonal </w:t>
            </w:r>
            <w:r w:rsidR="006361F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rug</w:t>
            </w:r>
            <w:r w:rsidR="008702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233BC2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B84164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6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B170D8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42EE4E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3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CE607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D15D27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.77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EF8D5E" w14:textId="77777777" w:rsidR="00531F6F" w:rsidRPr="00531F6F" w:rsidRDefault="00531F6F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0F0DB7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8DF2A7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A2F451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83A6CF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9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A335E1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56DB0B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37%</w:t>
            </w:r>
          </w:p>
        </w:tc>
      </w:tr>
      <w:tr w:rsidR="009631B1" w14:paraId="6D51FF66" w14:textId="77777777" w:rsidTr="002424D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705D1D" w14:textId="26D47ACF" w:rsidR="00531F6F" w:rsidRPr="00D45FAE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5FA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abetes mellitus drug</w:t>
            </w:r>
            <w:r w:rsidR="008702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B0F082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07964C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4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1DD11A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EBB713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DB2B92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234773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78BE39" w14:textId="77777777" w:rsidR="00531F6F" w:rsidRPr="00531F6F" w:rsidRDefault="00531F6F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267A6E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33B31D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6B41C4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C6DB10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CECD01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9B7130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</w:tr>
      <w:tr w:rsidR="009631B1" w14:paraId="0CB20CAE" w14:textId="77777777" w:rsidTr="002424D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BFD866" w14:textId="28681E99" w:rsidR="00531F6F" w:rsidRPr="00D45FAE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pid-modifying drug</w:t>
            </w:r>
            <w:r w:rsidR="008702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DDB412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51E97C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7716D0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B2D817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18E2D8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C33A7A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2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A75B80" w14:textId="77777777" w:rsidR="00531F6F" w:rsidRPr="00531F6F" w:rsidRDefault="00531F6F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6DF6AC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9CEEA9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1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7CC2DA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4C0FF7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0D70B6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A9EB3B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1%</w:t>
            </w:r>
          </w:p>
        </w:tc>
      </w:tr>
      <w:tr w:rsidR="009631B1" w14:paraId="205CC442" w14:textId="77777777" w:rsidTr="002424D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9D2550" w14:textId="2B1C5363" w:rsidR="00531F6F" w:rsidRPr="00D45FAE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5FA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ihypertensive</w:t>
            </w:r>
            <w:r w:rsidR="006361F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drug</w:t>
            </w:r>
            <w:r w:rsidR="008702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AD2716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C1333C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D76023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8FE24D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.37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977AB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A0B0D7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19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ACFA27" w14:textId="77777777" w:rsidR="00531F6F" w:rsidRPr="00531F6F" w:rsidRDefault="00531F6F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058009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0DB940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88C03D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43C4E5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.0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E54BC6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98C8D1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09%</w:t>
            </w:r>
          </w:p>
        </w:tc>
      </w:tr>
      <w:tr w:rsidR="009631B1" w14:paraId="7A60B86C" w14:textId="77777777" w:rsidTr="002424D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E1D2A6" w14:textId="7336B3E7" w:rsidR="00531F6F" w:rsidRPr="00D45FAE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45FA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uropsychiatric</w:t>
            </w:r>
            <w:r w:rsidR="00CC06E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drug</w:t>
            </w:r>
            <w:r w:rsidR="008702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5AE665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45A476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7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C2E868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69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5AB7B2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.8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46004D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86859B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09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C059E8" w14:textId="77777777" w:rsidR="00531F6F" w:rsidRPr="00531F6F" w:rsidRDefault="00531F6F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4607DF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A8FA1C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3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8FE700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1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9DDB3F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.3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F0B71C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AD81FD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33%</w:t>
            </w:r>
          </w:p>
        </w:tc>
      </w:tr>
      <w:tr w:rsidR="009631B1" w14:paraId="4FBFD675" w14:textId="77777777" w:rsidTr="002424D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00EA1" w14:textId="0B725D37" w:rsidR="00531F6F" w:rsidRPr="00E85B00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urgery-related</w:t>
            </w:r>
            <w:r w:rsidR="00742F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drug</w:t>
            </w:r>
            <w:r w:rsidR="0087023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E1906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2A943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43E05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74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BEEA6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.2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F5648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E025D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46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DD8D71" w14:textId="77777777" w:rsidR="00531F6F" w:rsidRPr="00531F6F" w:rsidRDefault="00531F6F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87F1DB" w14:textId="120F02C0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56352D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0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42D84A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24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7059A9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.49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2C8CE0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25371B" w14:textId="77777777" w:rsidR="00531F6F" w:rsidRPr="00531F6F" w:rsidRDefault="00493616" w:rsidP="00242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96%</w:t>
            </w:r>
          </w:p>
        </w:tc>
      </w:tr>
      <w:tr w:rsidR="009631B1" w14:paraId="14F274E8" w14:textId="77777777" w:rsidTr="002424DE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8CA18C" w14:textId="5A4FBD15" w:rsidR="00D45FAE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1E7942" w14:textId="4015AEC3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1ECD7D" w14:textId="1ADE4A68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BE1F8F" w14:textId="5CD929E8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8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CD8132" w14:textId="122996FB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.7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E2499B" w14:textId="6091CBA9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2EB579" w14:textId="543F003D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4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F4A798" w14:textId="77777777" w:rsidR="00D45FAE" w:rsidRPr="00531F6F" w:rsidRDefault="00D45FAE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CE3462" w14:textId="0FF908F1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BC55FD" w14:textId="5FD8C4CA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3BA233" w14:textId="1A025EEA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23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CA6FD1" w14:textId="67FFEF34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.78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309757" w14:textId="60888092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2ACC75" w14:textId="6FB94358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%</w:t>
            </w:r>
          </w:p>
        </w:tc>
      </w:tr>
      <w:tr w:rsidR="009631B1" w14:paraId="446B3E4B" w14:textId="77777777" w:rsidTr="00E7775B">
        <w:trPr>
          <w:trHeight w:val="330"/>
        </w:trPr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21A2F5" w14:textId="3FACE38A" w:rsidR="00D45FAE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755244" w14:textId="20C48513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1DC8F" w14:textId="4AB03C48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.66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D73C54" w14:textId="77A3D274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78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324F50" w14:textId="08988F70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.62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198004" w14:textId="6A01F39B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50C5A8" w14:textId="4DBDD3D3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.17%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BBC4AD" w14:textId="77777777" w:rsidR="00D45FAE" w:rsidRPr="00531F6F" w:rsidRDefault="00D45FAE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750A6B" w14:textId="32F3F366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1DA887" w14:textId="09AF3004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20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D70E0B" w14:textId="27E2784D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,2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42B561" w14:textId="19C6B2E8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.25%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52DF7" w14:textId="441BFA09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153DF" w14:textId="32CD8F6A" w:rsidR="00D45FAE" w:rsidRPr="00531F6F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31F6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86%</w:t>
            </w:r>
          </w:p>
        </w:tc>
      </w:tr>
      <w:tr w:rsidR="009631B1" w14:paraId="60C83C14" w14:textId="77777777" w:rsidTr="00397848">
        <w:trPr>
          <w:trHeight w:val="330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D99E" w14:textId="749045BA" w:rsidR="00CC06E9" w:rsidRDefault="00493616" w:rsidP="00D45F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N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axillary lymph node dissection; SLN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entinel lymph node biopsy</w:t>
            </w:r>
          </w:p>
          <w:p w14:paraId="0D932391" w14:textId="4F390661" w:rsidR="00D45FAE" w:rsidRPr="00E85B00" w:rsidRDefault="00493616" w:rsidP="00CC0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9361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natomical Therapeutic Chemical </w:t>
            </w:r>
            <w:r w:rsidRPr="00E85B0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assification system</w:t>
            </w:r>
          </w:p>
        </w:tc>
      </w:tr>
    </w:tbl>
    <w:p w14:paraId="7CB5B343" w14:textId="77777777" w:rsidR="00531F6F" w:rsidRDefault="00531F6F">
      <w:pPr>
        <w:sectPr w:rsidR="00531F6F" w:rsidSect="00531F6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FAC95C4" w14:textId="6AFA370C" w:rsidR="002157BF" w:rsidRDefault="002157BF" w:rsidP="002157BF"/>
    <w:sectPr w:rsidR="002157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836F749" w16cex:dateUtc="2023-06-16T09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7983CD1E" w16cid:durableId="2836F74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BmIDI0tjA0MDAwtDQyUdpeDU4uLM/DyQAqNaAD48gyssAAAA"/>
  </w:docVars>
  <w:rsids>
    <w:rsidRoot w:val="00F939C0"/>
    <w:rsid w:val="00050F24"/>
    <w:rsid w:val="000E5485"/>
    <w:rsid w:val="00145C3E"/>
    <w:rsid w:val="002157BF"/>
    <w:rsid w:val="002239D9"/>
    <w:rsid w:val="002424DE"/>
    <w:rsid w:val="00282774"/>
    <w:rsid w:val="003231FA"/>
    <w:rsid w:val="00341B60"/>
    <w:rsid w:val="00397848"/>
    <w:rsid w:val="00405961"/>
    <w:rsid w:val="00413F51"/>
    <w:rsid w:val="00425CD5"/>
    <w:rsid w:val="00472FD5"/>
    <w:rsid w:val="004812A5"/>
    <w:rsid w:val="00493616"/>
    <w:rsid w:val="004C2585"/>
    <w:rsid w:val="00531F6F"/>
    <w:rsid w:val="00556717"/>
    <w:rsid w:val="006361FA"/>
    <w:rsid w:val="0071526E"/>
    <w:rsid w:val="00740B05"/>
    <w:rsid w:val="00742F8C"/>
    <w:rsid w:val="007A2E22"/>
    <w:rsid w:val="00814475"/>
    <w:rsid w:val="00870233"/>
    <w:rsid w:val="008D7D49"/>
    <w:rsid w:val="008E4876"/>
    <w:rsid w:val="009631B1"/>
    <w:rsid w:val="00986207"/>
    <w:rsid w:val="00A04FA9"/>
    <w:rsid w:val="00AC03DA"/>
    <w:rsid w:val="00B0566F"/>
    <w:rsid w:val="00C01CB9"/>
    <w:rsid w:val="00C067BE"/>
    <w:rsid w:val="00CC06E9"/>
    <w:rsid w:val="00CF7E7B"/>
    <w:rsid w:val="00D36B58"/>
    <w:rsid w:val="00D45FAE"/>
    <w:rsid w:val="00D75FDF"/>
    <w:rsid w:val="00D84BC3"/>
    <w:rsid w:val="00DF0F9E"/>
    <w:rsid w:val="00E85B00"/>
    <w:rsid w:val="00EC7A2A"/>
    <w:rsid w:val="00F35952"/>
    <w:rsid w:val="00F9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CC80C"/>
  <w15:docId w15:val="{20D0FAAA-9F2D-4D07-9095-D9E846B74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39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next w:val="PlainTable21"/>
    <w:uiPriority w:val="42"/>
    <w:rsid w:val="00F939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a1"/>
    <w:uiPriority w:val="42"/>
    <w:rsid w:val="00F939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531F6F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531F6F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531F6F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531F6F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531F6F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531F6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31F6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87023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8/08/relationships/commentsExtensible" Target="commentsExtensib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0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ENG</dc:creator>
  <cp:lastModifiedBy>Yucheol</cp:lastModifiedBy>
  <cp:revision>3</cp:revision>
  <dcterms:created xsi:type="dcterms:W3CDTF">2023-06-19T07:53:00Z</dcterms:created>
  <dcterms:modified xsi:type="dcterms:W3CDTF">2023-06-19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98a980abb8fa20f6cdea591ead92a3917dd30c77a7ce2b75a23602b2e0ac84</vt:lpwstr>
  </property>
</Properties>
</file>